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29" w:type="dxa"/>
        <w:tblInd w:w="70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5C687A" w:rsidRPr="00F85658" w14:paraId="64B1A31D" w14:textId="77777777" w:rsidTr="005C687A">
        <w:trPr>
          <w:trHeight w:val="1640"/>
        </w:trPr>
        <w:tc>
          <w:tcPr>
            <w:tcW w:w="902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42879" w14:textId="764EFC2A" w:rsidR="005C687A" w:rsidRPr="00F85658" w:rsidRDefault="005C687A" w:rsidP="001E7EF6">
            <w:pPr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>
              <w:br w:type="page"/>
            </w:r>
            <w:r w:rsidR="000553D4"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  <w:t>Assessing</w:t>
            </w:r>
            <w:r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  <w:t xml:space="preserve"> cardiovascular </w:t>
            </w:r>
            <w:r w:rsidR="000553D4"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  <w:t>risks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  <w:t xml:space="preserve"> from a mid-thigh CT image: a tree-based machine learning approach using radiodensitometric distributions</w:t>
            </w:r>
          </w:p>
        </w:tc>
      </w:tr>
      <w:tr w:rsidR="005C687A" w:rsidRPr="00F85658" w14:paraId="53B26A36" w14:textId="77777777" w:rsidTr="005C687A">
        <w:trPr>
          <w:trHeight w:val="920"/>
        </w:trPr>
        <w:tc>
          <w:tcPr>
            <w:tcW w:w="9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B84CD" w14:textId="77777777" w:rsidR="005C687A" w:rsidRPr="00F85658" w:rsidRDefault="005C687A" w:rsidP="001E7EF6">
            <w:pPr>
              <w:ind w:left="20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</w:p>
        </w:tc>
      </w:tr>
      <w:tr w:rsidR="005C687A" w:rsidRPr="00F85658" w14:paraId="1BA7FA68" w14:textId="77777777" w:rsidTr="005C687A">
        <w:trPr>
          <w:trHeight w:val="6580"/>
        </w:trPr>
        <w:tc>
          <w:tcPr>
            <w:tcW w:w="9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18D3A" w14:textId="43E79401" w:rsidR="005C687A" w:rsidRPr="00F85658" w:rsidRDefault="005C687A" w:rsidP="001E7EF6">
            <w:pPr>
              <w:ind w:left="20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it-IT"/>
              </w:rPr>
            </w:pPr>
            <w:r w:rsidRPr="00F8565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>Carlo Ricciardi</w:t>
            </w:r>
            <w:r w:rsidRPr="00F85658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it-IT"/>
              </w:rPr>
              <w:t>1,2</w:t>
            </w:r>
            <w:r w:rsidRPr="00F8565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>, Kyle</w:t>
            </w:r>
            <w:r w:rsidR="0077652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 xml:space="preserve">J. </w:t>
            </w:r>
            <w:r w:rsidRPr="00F8565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>Edmunds</w:t>
            </w:r>
            <w:r w:rsidRPr="00F85658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it-IT"/>
              </w:rPr>
              <w:t>1,3</w:t>
            </w:r>
            <w:r w:rsidRPr="00F8565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>, Marco Recenti</w:t>
            </w:r>
            <w:r w:rsidRPr="00F85658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it-IT"/>
              </w:rPr>
              <w:t>1</w:t>
            </w:r>
            <w:r w:rsidRPr="00F8565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>, Sigur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>d</w:t>
            </w:r>
            <w:r w:rsidRPr="00F8565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>ur Sigur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>d</w:t>
            </w:r>
            <w:r w:rsidRPr="00F8565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>sson</w:t>
            </w:r>
            <w:r w:rsidRPr="00F85658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it-IT"/>
              </w:rPr>
              <w:t>4</w:t>
            </w:r>
            <w:r w:rsidRPr="00F8565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>, Vilmundur Gu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>d</w:t>
            </w:r>
            <w:r w:rsidRPr="00F8565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>nason</w:t>
            </w:r>
            <w:r w:rsidRPr="00F85658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it-IT"/>
              </w:rPr>
              <w:t>4,5</w:t>
            </w:r>
            <w:r w:rsidRPr="00F8565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>Ugo Carraro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it-IT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>, and</w:t>
            </w:r>
            <w:r w:rsidRPr="00F8565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 xml:space="preserve"> Paolo Gargiulo</w:t>
            </w:r>
            <w:r w:rsidRPr="00F85658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it-IT"/>
              </w:rPr>
              <w:t>*1,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it-IT"/>
              </w:rPr>
              <w:t>7</w:t>
            </w:r>
          </w:p>
          <w:p w14:paraId="16B3F4B1" w14:textId="77777777" w:rsidR="005C687A" w:rsidRPr="00F85658" w:rsidRDefault="005C687A" w:rsidP="001E7EF6">
            <w:pPr>
              <w:ind w:left="20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  <w:lang w:val="it-IT"/>
              </w:rPr>
            </w:pPr>
          </w:p>
          <w:p w14:paraId="10BEDF47" w14:textId="77777777" w:rsidR="005C687A" w:rsidRPr="00F85658" w:rsidRDefault="005C687A" w:rsidP="001E7EF6">
            <w:pPr>
              <w:ind w:left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56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F856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stitute for Biomedical and Neural Engineering, Reykjavík University, Reykjavík, Iceland</w:t>
            </w:r>
          </w:p>
          <w:p w14:paraId="05886A62" w14:textId="77777777" w:rsidR="005C687A" w:rsidRPr="00F85658" w:rsidRDefault="005C687A" w:rsidP="001E7E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56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F85658"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of Advanced Biomedical Sciences, University Hospital of Naples ‘Federico II’, Naples,Italy</w:t>
            </w:r>
          </w:p>
          <w:p w14:paraId="5D65DEEF" w14:textId="77777777" w:rsidR="005C687A" w:rsidRPr="00F85658" w:rsidRDefault="005C687A" w:rsidP="001E7EF6">
            <w:pPr>
              <w:ind w:left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56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F856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partment of Social Policy and Intervention, University of Oxford, Oxford, United Kingdom</w:t>
            </w:r>
          </w:p>
          <w:p w14:paraId="28264C8B" w14:textId="77777777" w:rsidR="005C687A" w:rsidRPr="00F85658" w:rsidRDefault="005C687A" w:rsidP="001E7EF6">
            <w:pPr>
              <w:ind w:left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56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F856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celandic Heart Association (Hjartavernd), Kópavogur, Iceland</w:t>
            </w:r>
          </w:p>
          <w:p w14:paraId="6053428A" w14:textId="77777777" w:rsidR="005C687A" w:rsidRPr="00F85658" w:rsidRDefault="005C687A" w:rsidP="001E7EF6">
            <w:pPr>
              <w:ind w:left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56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F856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culty of Medicine, University of Iceland, Reykjavík, Iceland</w:t>
            </w:r>
          </w:p>
          <w:p w14:paraId="752CA45C" w14:textId="77777777" w:rsidR="005C687A" w:rsidRPr="00860C07" w:rsidRDefault="005C687A" w:rsidP="001E7EF6">
            <w:pPr>
              <w:ind w:left="20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it-IT"/>
              </w:rPr>
              <w:t xml:space="preserve">6 </w:t>
            </w:r>
            <w:r w:rsidRPr="00860C07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I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</w:t>
            </w:r>
            <w:r w:rsidRPr="00860C07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S Fondazione Ospedale San 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amillo, Venice, Italy</w:t>
            </w:r>
          </w:p>
          <w:p w14:paraId="4CAA63C5" w14:textId="77777777" w:rsidR="005C687A" w:rsidRPr="00F85658" w:rsidRDefault="005C687A" w:rsidP="001E7EF6">
            <w:pPr>
              <w:ind w:left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7 </w:t>
            </w:r>
            <w:r w:rsidRPr="00F856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artment of Rehabilitation, Landspítali, </w:t>
            </w:r>
            <w:r w:rsidRPr="00F8565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ykjavík</w:t>
            </w:r>
            <w:r w:rsidRPr="00F85658">
              <w:rPr>
                <w:rFonts w:ascii="Times New Roman" w:eastAsia="Times New Roman" w:hAnsi="Times New Roman" w:cs="Times New Roman"/>
                <w:sz w:val="20"/>
                <w:szCs w:val="20"/>
              </w:rPr>
              <w:t>, Iceland</w:t>
            </w:r>
          </w:p>
          <w:p w14:paraId="3FC24A44" w14:textId="77777777" w:rsidR="005C687A" w:rsidRPr="00F85658" w:rsidRDefault="005C687A" w:rsidP="001E7EF6">
            <w:pPr>
              <w:ind w:left="20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</w:p>
        </w:tc>
      </w:tr>
    </w:tbl>
    <w:p w14:paraId="6DB3FC71" w14:textId="77777777" w:rsidR="005C687A" w:rsidRDefault="005C687A">
      <w:pPr>
        <w:spacing w:after="160" w:line="259" w:lineRule="auto"/>
        <w:rPr>
          <w:sz w:val="40"/>
          <w:szCs w:val="40"/>
        </w:rPr>
        <w:sectPr w:rsidR="005C687A" w:rsidSect="005C687A">
          <w:pgSz w:w="11906" w:h="16838"/>
          <w:pgMar w:top="1276" w:right="720" w:bottom="720" w:left="720" w:header="709" w:footer="709" w:gutter="0"/>
          <w:cols w:space="708"/>
          <w:docGrid w:linePitch="360"/>
        </w:sectPr>
      </w:pPr>
    </w:p>
    <w:p w14:paraId="6D7C8C4D" w14:textId="0933BD06" w:rsidR="002F37E4" w:rsidRPr="00F85658" w:rsidRDefault="002F37E4" w:rsidP="00EE7F65">
      <w:pPr>
        <w:pStyle w:val="Titolo1"/>
        <w:spacing w:line="480" w:lineRule="auto"/>
      </w:pPr>
      <w:r>
        <w:lastRenderedPageBreak/>
        <w:t>Appendix A</w:t>
      </w:r>
    </w:p>
    <w:p w14:paraId="5E1F577D" w14:textId="77777777" w:rsidR="002F37E4" w:rsidRDefault="002F37E4" w:rsidP="00EE7F65">
      <w:r>
        <w:t>The following figure illustrates logit plots and predicted probabilities curves for the logistic regression results in the present work.</w:t>
      </w:r>
    </w:p>
    <w:p w14:paraId="736C3771" w14:textId="77777777" w:rsidR="002F37E4" w:rsidRDefault="002F37E4" w:rsidP="002F37E4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795E95D1" wp14:editId="74C74FFA">
            <wp:extent cx="9608024" cy="5139704"/>
            <wp:effectExtent l="0" t="0" r="6350" b="3810"/>
            <wp:docPr id="2" name="Picture 2" descr="Immagine che contiene esterni, parcheggio, paret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39477" cy="51565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97CC82" w14:textId="77777777" w:rsidR="002F37E4" w:rsidRDefault="002F37E4" w:rsidP="002F37E4">
      <w:pPr>
        <w:jc w:val="center"/>
        <w:rPr>
          <w:rFonts w:ascii="Times New Roman" w:eastAsia="Times New Roman" w:hAnsi="Times New Roman" w:cs="Times New Roman"/>
        </w:rPr>
      </w:pPr>
    </w:p>
    <w:p w14:paraId="6F8D64C6" w14:textId="77777777" w:rsidR="002F37E4" w:rsidRDefault="002F37E4" w:rsidP="002F37E4">
      <w:r w:rsidRPr="00213FC6">
        <w:rPr>
          <w:rFonts w:ascii="Times New Roman" w:eastAsia="Times New Roman" w:hAnsi="Times New Roman" w:cs="Times New Roman"/>
          <w:b/>
          <w:sz w:val="24"/>
          <w:szCs w:val="24"/>
        </w:rPr>
        <w:t>Figure A1</w:t>
      </w:r>
      <w:r w:rsidRPr="00213FC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</w:t>
      </w:r>
      <w:r w:rsidRPr="00213FC6">
        <w:rPr>
          <w:rFonts w:ascii="Times New Roman" w:eastAsia="Times New Roman" w:hAnsi="Times New Roman" w:cs="Times New Roman"/>
          <w:sz w:val="24"/>
          <w:szCs w:val="24"/>
        </w:rPr>
        <w:t>ogi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lots (top rows)</w:t>
      </w:r>
      <w:r w:rsidRPr="00213FC6">
        <w:rPr>
          <w:rFonts w:ascii="Times New Roman" w:eastAsia="Times New Roman" w:hAnsi="Times New Roman" w:cs="Times New Roman"/>
          <w:sz w:val="24"/>
          <w:szCs w:val="24"/>
        </w:rPr>
        <w:t xml:space="preserve"> and predicted probabilities curve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lower row) </w:t>
      </w:r>
      <w:r w:rsidRPr="00213FC6">
        <w:rPr>
          <w:rFonts w:ascii="Times New Roman" w:eastAsia="Times New Roman" w:hAnsi="Times New Roman" w:cs="Times New Roman"/>
          <w:sz w:val="24"/>
          <w:szCs w:val="24"/>
        </w:rPr>
        <w:t>for the logistic regress</w:t>
      </w:r>
      <w:r>
        <w:rPr>
          <w:rFonts w:ascii="Times New Roman" w:eastAsia="Times New Roman" w:hAnsi="Times New Roman" w:cs="Times New Roman"/>
          <w:sz w:val="24"/>
          <w:szCs w:val="24"/>
        </w:rPr>
        <w:t>ion results in the present work.</w:t>
      </w:r>
    </w:p>
    <w:p w14:paraId="3C4555B5" w14:textId="1DA49AA1" w:rsidR="00EE7F65" w:rsidRPr="00846940" w:rsidRDefault="00EE7F65" w:rsidP="00846940">
      <w:pPr>
        <w:spacing w:after="160" w:line="259" w:lineRule="auto"/>
        <w:rPr>
          <w:sz w:val="40"/>
          <w:szCs w:val="40"/>
        </w:rPr>
        <w:sectPr w:rsidR="00EE7F65" w:rsidRPr="00846940" w:rsidSect="00846940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595C49D8" w14:textId="098B9322" w:rsidR="00BA51E7" w:rsidRDefault="00BA51E7" w:rsidP="00BA51E7">
      <w:pPr>
        <w:pStyle w:val="Titolo1"/>
        <w:spacing w:line="480" w:lineRule="auto"/>
        <w:ind w:firstLine="720"/>
      </w:pPr>
      <w:r>
        <w:lastRenderedPageBreak/>
        <w:t>Appendix B</w:t>
      </w:r>
    </w:p>
    <w:p w14:paraId="6678A68A" w14:textId="5CB73DD6" w:rsidR="00BA51E7" w:rsidRDefault="00BA51E7" w:rsidP="00BA51E7">
      <w:r>
        <w:rPr>
          <w:noProof/>
        </w:rPr>
        <w:drawing>
          <wp:inline distT="0" distB="0" distL="0" distR="0" wp14:anchorId="3704AC65" wp14:editId="47BDE9B9">
            <wp:extent cx="6120130" cy="2362835"/>
            <wp:effectExtent l="0" t="0" r="1270" b="0"/>
            <wp:docPr id="1" name="Immagine 1" descr="Immagine che contiene mappa,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X_Appendix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36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C2CA1" w14:textId="77777777" w:rsidR="00BA51E7" w:rsidRDefault="00BA51E7" w:rsidP="00BA51E7"/>
    <w:p w14:paraId="6EB1E784" w14:textId="2F969754" w:rsidR="00BA51E7" w:rsidRDefault="00BA51E7" w:rsidP="0091651E">
      <w:pPr>
        <w:jc w:val="center"/>
      </w:pPr>
      <w:r w:rsidRPr="00213FC6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91651E">
        <w:rPr>
          <w:rFonts w:ascii="Times New Roman" w:eastAsia="Times New Roman" w:hAnsi="Times New Roman" w:cs="Times New Roman"/>
          <w:b/>
          <w:sz w:val="24"/>
          <w:szCs w:val="24"/>
        </w:rPr>
        <w:t>B1</w:t>
      </w:r>
      <w:r w:rsidR="0091651E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27DEB">
        <w:rPr>
          <w:rFonts w:ascii="Times New Roman" w:eastAsia="Times New Roman" w:hAnsi="Times New Roman" w:cs="Times New Roman"/>
          <w:sz w:val="24"/>
          <w:szCs w:val="24"/>
        </w:rPr>
        <w:t>Mean HU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stributions for male and female subjects with and without CHD and CVD.</w:t>
      </w:r>
    </w:p>
    <w:p w14:paraId="1D7D8E93" w14:textId="77777777" w:rsidR="00BA51E7" w:rsidRDefault="00BA51E7" w:rsidP="00BA51E7"/>
    <w:p w14:paraId="3DA35C5B" w14:textId="77777777" w:rsidR="00BA51E7" w:rsidRDefault="00BA51E7" w:rsidP="00BA51E7"/>
    <w:p w14:paraId="6334A41D" w14:textId="77777777" w:rsidR="00BA51E7" w:rsidRDefault="00BA51E7" w:rsidP="009B558D">
      <w:pPr>
        <w:pStyle w:val="Titolo1"/>
        <w:spacing w:line="480" w:lineRule="auto"/>
        <w:ind w:firstLine="720"/>
      </w:pPr>
    </w:p>
    <w:p w14:paraId="1F95EFDA" w14:textId="77777777" w:rsidR="00BA51E7" w:rsidRDefault="00BA51E7" w:rsidP="009B558D">
      <w:pPr>
        <w:pStyle w:val="Titolo1"/>
        <w:spacing w:line="480" w:lineRule="auto"/>
        <w:ind w:firstLine="720"/>
      </w:pPr>
    </w:p>
    <w:p w14:paraId="7480A5C1" w14:textId="0663DE38" w:rsidR="00BA51E7" w:rsidRDefault="00BA51E7" w:rsidP="009B558D">
      <w:pPr>
        <w:pStyle w:val="Titolo1"/>
        <w:spacing w:line="480" w:lineRule="auto"/>
        <w:ind w:firstLine="720"/>
      </w:pPr>
    </w:p>
    <w:p w14:paraId="4050BC9F" w14:textId="7460F507" w:rsidR="00BA51E7" w:rsidRDefault="00BA51E7" w:rsidP="00BA51E7"/>
    <w:p w14:paraId="46A50282" w14:textId="435DFD88" w:rsidR="00BA51E7" w:rsidRDefault="00BA51E7" w:rsidP="00BA51E7"/>
    <w:p w14:paraId="07D42F1D" w14:textId="722023CE" w:rsidR="00BA51E7" w:rsidRDefault="00BA51E7" w:rsidP="00BA51E7"/>
    <w:p w14:paraId="560A7F7C" w14:textId="6BC99661" w:rsidR="00BA51E7" w:rsidRDefault="00BA51E7" w:rsidP="00BA51E7"/>
    <w:p w14:paraId="2F9AFB61" w14:textId="67AA80B1" w:rsidR="00BA51E7" w:rsidRDefault="00BA51E7" w:rsidP="00BA51E7"/>
    <w:p w14:paraId="1317F8F2" w14:textId="19B60BF2" w:rsidR="00BA51E7" w:rsidRDefault="00BA51E7" w:rsidP="00BA51E7"/>
    <w:p w14:paraId="77F506F2" w14:textId="0E186F6C" w:rsidR="00BA51E7" w:rsidRDefault="00BA51E7" w:rsidP="00BA51E7"/>
    <w:p w14:paraId="5A773F4D" w14:textId="77777777" w:rsidR="00BA51E7" w:rsidRPr="00BA51E7" w:rsidRDefault="00BA51E7" w:rsidP="00BA51E7"/>
    <w:p w14:paraId="63EF0A4D" w14:textId="1C39E7DC" w:rsidR="009B558D" w:rsidRDefault="009B558D" w:rsidP="009B558D">
      <w:pPr>
        <w:pStyle w:val="Titolo1"/>
        <w:spacing w:line="480" w:lineRule="auto"/>
        <w:ind w:firstLine="720"/>
      </w:pPr>
      <w:r>
        <w:lastRenderedPageBreak/>
        <w:t xml:space="preserve">Appendix </w:t>
      </w:r>
      <w:r w:rsidR="00BA51E7">
        <w:t>C</w:t>
      </w:r>
    </w:p>
    <w:p w14:paraId="646B176B" w14:textId="77777777" w:rsidR="009B558D" w:rsidRPr="009B558D" w:rsidRDefault="009B558D" w:rsidP="009B558D">
      <w:r>
        <w:t xml:space="preserve">Results of the </w:t>
      </w:r>
      <w:r w:rsidRPr="00F85658">
        <w:t>pathophysiology predictions</w:t>
      </w:r>
      <w:r>
        <w:t xml:space="preserve"> with cross-validation with k=8,10.</w:t>
      </w:r>
    </w:p>
    <w:p w14:paraId="7B6E4FD7" w14:textId="77777777" w:rsidR="00CE2C49" w:rsidRDefault="00CE2C49"/>
    <w:p w14:paraId="51F9E17E" w14:textId="77777777" w:rsidR="00CE2C49" w:rsidRDefault="00CE2C49"/>
    <w:tbl>
      <w:tblPr>
        <w:tblStyle w:val="Grigliatabella"/>
        <w:tblW w:w="9181" w:type="dxa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"/>
        <w:gridCol w:w="1105"/>
        <w:gridCol w:w="1137"/>
        <w:gridCol w:w="1134"/>
        <w:gridCol w:w="1134"/>
        <w:gridCol w:w="1134"/>
        <w:gridCol w:w="850"/>
        <w:gridCol w:w="1134"/>
        <w:gridCol w:w="1094"/>
      </w:tblGrid>
      <w:tr w:rsidR="00027779" w:rsidRPr="00027779" w14:paraId="62B07139" w14:textId="77777777" w:rsidTr="00027779">
        <w:trPr>
          <w:trHeight w:val="317"/>
          <w:jc w:val="center"/>
        </w:trPr>
        <w:tc>
          <w:tcPr>
            <w:tcW w:w="9181" w:type="dxa"/>
            <w:gridSpan w:val="9"/>
            <w:tcBorders>
              <w:top w:val="nil"/>
              <w:left w:val="nil"/>
              <w:bottom w:val="thickThinLargeGap" w:sz="24" w:space="0" w:color="auto"/>
              <w:right w:val="nil"/>
            </w:tcBorders>
            <w:hideMark/>
          </w:tcPr>
          <w:p w14:paraId="7A4C784F" w14:textId="241408C7" w:rsidR="00027779" w:rsidRPr="00027779" w:rsidRDefault="00027779">
            <w:pPr>
              <w:pStyle w:val="Didascalia"/>
              <w:keepNext/>
              <w:spacing w:after="0"/>
              <w:jc w:val="center"/>
              <w:rPr>
                <w:rFonts w:ascii="Times New Roman" w:hAnsi="Times New Roman" w:cs="Times New Roman"/>
                <w:bCs/>
                <w:i w:val="0"/>
                <w:color w:val="auto"/>
                <w:sz w:val="24"/>
                <w:szCs w:val="24"/>
                <w:lang w:val="en-GB"/>
              </w:rPr>
            </w:pPr>
            <w:r w:rsidRPr="00027779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GB"/>
              </w:rPr>
              <w:t xml:space="preserve">Appendix </w:t>
            </w:r>
            <w:r w:rsidR="00BA51E7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GB"/>
              </w:rPr>
              <w:t>C</w:t>
            </w:r>
            <w:r w:rsidRPr="00027779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GB"/>
              </w:rPr>
              <w:t xml:space="preserve">. </w:t>
            </w:r>
            <w:r w:rsidRPr="00027779">
              <w:rPr>
                <w:rFonts w:ascii="Times New Roman" w:hAnsi="Times New Roman" w:cs="Times New Roman"/>
                <w:bCs/>
                <w:i w:val="0"/>
                <w:color w:val="auto"/>
                <w:sz w:val="24"/>
                <w:szCs w:val="24"/>
                <w:lang w:val="en-GB"/>
              </w:rPr>
              <w:t>K-fold=8</w:t>
            </w:r>
          </w:p>
        </w:tc>
      </w:tr>
      <w:tr w:rsidR="00027779" w:rsidRPr="00027779" w14:paraId="6BBBCBDB" w14:textId="77777777" w:rsidTr="00027779">
        <w:trPr>
          <w:trHeight w:val="317"/>
          <w:jc w:val="center"/>
        </w:trPr>
        <w:tc>
          <w:tcPr>
            <w:tcW w:w="459" w:type="dxa"/>
            <w:tcBorders>
              <w:top w:val="thickThinLargeGap" w:sz="24" w:space="0" w:color="auto"/>
              <w:left w:val="nil"/>
              <w:bottom w:val="single" w:sz="4" w:space="0" w:color="auto"/>
              <w:right w:val="nil"/>
            </w:tcBorders>
          </w:tcPr>
          <w:p w14:paraId="25F481BC" w14:textId="77777777" w:rsidR="00027779" w:rsidRPr="00027779" w:rsidRDefault="000277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thickThinLargeGap" w:sz="2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21BD99" w14:textId="77777777" w:rsidR="00027779" w:rsidRPr="00027779" w:rsidRDefault="000277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Algorithm</w:t>
            </w:r>
          </w:p>
        </w:tc>
        <w:tc>
          <w:tcPr>
            <w:tcW w:w="1137" w:type="dxa"/>
            <w:tcBorders>
              <w:top w:val="thickThinLargeGap" w:sz="2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73682E" w14:textId="77777777" w:rsidR="00027779" w:rsidRPr="00027779" w:rsidRDefault="000277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Accuracy Mean [%]</w:t>
            </w:r>
          </w:p>
        </w:tc>
        <w:tc>
          <w:tcPr>
            <w:tcW w:w="1134" w:type="dxa"/>
            <w:tcBorders>
              <w:top w:val="thickThinLargeGap" w:sz="2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707F21" w14:textId="77777777" w:rsidR="00027779" w:rsidRPr="00027779" w:rsidRDefault="000277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Accuracy Max [%]</w:t>
            </w:r>
          </w:p>
        </w:tc>
        <w:tc>
          <w:tcPr>
            <w:tcW w:w="1134" w:type="dxa"/>
            <w:tcBorders>
              <w:top w:val="thickThinLargeGap" w:sz="2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CA0DB3" w14:textId="77777777" w:rsidR="00027779" w:rsidRPr="00027779" w:rsidRDefault="000277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  <w:p w14:paraId="537C577B" w14:textId="77777777" w:rsidR="00027779" w:rsidRPr="00027779" w:rsidRDefault="000277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[%]</w:t>
            </w:r>
          </w:p>
        </w:tc>
        <w:tc>
          <w:tcPr>
            <w:tcW w:w="1134" w:type="dxa"/>
            <w:tcBorders>
              <w:top w:val="thickThinLargeGap" w:sz="2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34E026" w14:textId="77777777" w:rsidR="00027779" w:rsidRPr="00027779" w:rsidRDefault="000277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  <w:p w14:paraId="5B88032B" w14:textId="77777777" w:rsidR="00027779" w:rsidRPr="00027779" w:rsidRDefault="000277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[%]</w:t>
            </w:r>
          </w:p>
        </w:tc>
        <w:tc>
          <w:tcPr>
            <w:tcW w:w="850" w:type="dxa"/>
            <w:tcBorders>
              <w:top w:val="thickThinLargeGap" w:sz="2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EE8202" w14:textId="77777777" w:rsidR="00027779" w:rsidRPr="00027779" w:rsidRDefault="000277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Recall</w:t>
            </w:r>
          </w:p>
          <w:p w14:paraId="57FE4417" w14:textId="77777777" w:rsidR="00027779" w:rsidRPr="00027779" w:rsidRDefault="000277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[%]</w:t>
            </w:r>
          </w:p>
        </w:tc>
        <w:tc>
          <w:tcPr>
            <w:tcW w:w="1134" w:type="dxa"/>
            <w:tcBorders>
              <w:top w:val="thickThinLargeGap" w:sz="2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871D7E" w14:textId="77777777" w:rsidR="00027779" w:rsidRPr="00027779" w:rsidRDefault="000277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Precision</w:t>
            </w:r>
          </w:p>
          <w:p w14:paraId="6A833D44" w14:textId="77777777" w:rsidR="00027779" w:rsidRPr="00027779" w:rsidRDefault="000277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[%]</w:t>
            </w:r>
          </w:p>
        </w:tc>
        <w:tc>
          <w:tcPr>
            <w:tcW w:w="1094" w:type="dxa"/>
            <w:tcBorders>
              <w:top w:val="thickThinLargeGap" w:sz="2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D25961" w14:textId="77777777" w:rsidR="00027779" w:rsidRPr="00027779" w:rsidRDefault="000277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AUCROC</w:t>
            </w:r>
          </w:p>
        </w:tc>
      </w:tr>
      <w:tr w:rsidR="00027779" w:rsidRPr="00027779" w14:paraId="6813DC90" w14:textId="77777777" w:rsidTr="00027779">
        <w:trPr>
          <w:trHeight w:val="317"/>
          <w:jc w:val="center"/>
        </w:trPr>
        <w:tc>
          <w:tcPr>
            <w:tcW w:w="459" w:type="dxa"/>
            <w:vMerge w:val="restar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textDirection w:val="btLr"/>
            <w:hideMark/>
          </w:tcPr>
          <w:p w14:paraId="1E8886CC" w14:textId="77777777" w:rsidR="00027779" w:rsidRPr="00027779" w:rsidRDefault="00027779" w:rsidP="00027779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CHD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A80BDC" w14:textId="77777777" w:rsidR="00027779" w:rsidRPr="00027779" w:rsidRDefault="00027779" w:rsidP="000277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sz w:val="20"/>
              </w:rPr>
              <w:t>GB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DBE944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6,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90905F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7,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FF6EF7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0,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50ED7F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1,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B3ECF6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0,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9692AE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9,5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85D39C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0,865</w:t>
            </w:r>
          </w:p>
        </w:tc>
      </w:tr>
      <w:tr w:rsidR="00027779" w:rsidRPr="00027779" w14:paraId="5B653029" w14:textId="77777777" w:rsidTr="00027779">
        <w:trPr>
          <w:trHeight w:val="31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D0178CC" w14:textId="77777777" w:rsidR="00027779" w:rsidRPr="00027779" w:rsidRDefault="00027779" w:rsidP="00027779">
            <w:pPr>
              <w:spacing w:line="240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406F3" w14:textId="77777777" w:rsidR="00027779" w:rsidRPr="00027779" w:rsidRDefault="00027779" w:rsidP="000277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sz w:val="20"/>
              </w:rPr>
              <w:t>R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B4DC8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4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3994C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6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CAF75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1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3F3D8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E853A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1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9E128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7,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F8244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0,932</w:t>
            </w:r>
          </w:p>
        </w:tc>
      </w:tr>
      <w:tr w:rsidR="00027779" w:rsidRPr="00027779" w14:paraId="6235C72D" w14:textId="77777777" w:rsidTr="00027779">
        <w:trPr>
          <w:trHeight w:val="31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3F57D58" w14:textId="77777777" w:rsidR="00027779" w:rsidRPr="00027779" w:rsidRDefault="00027779" w:rsidP="00027779">
            <w:pPr>
              <w:spacing w:line="240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0BD67AC1" w14:textId="77777777" w:rsidR="00027779" w:rsidRPr="00027779" w:rsidRDefault="00027779" w:rsidP="000277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sz w:val="20"/>
              </w:rPr>
              <w:t>ADA-B</w:t>
            </w:r>
          </w:p>
        </w:tc>
        <w:tc>
          <w:tcPr>
            <w:tcW w:w="1137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3E2FF32A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6,6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50905CD0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0,4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4D456723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0,4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7A927FCE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2,8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613DF6B9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0,4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212EFED6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0,4</w:t>
            </w:r>
          </w:p>
        </w:tc>
        <w:tc>
          <w:tcPr>
            <w:tcW w:w="109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22F3133D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0,838</w:t>
            </w:r>
          </w:p>
        </w:tc>
      </w:tr>
      <w:tr w:rsidR="00027779" w:rsidRPr="00027779" w14:paraId="1BAF1A60" w14:textId="77777777" w:rsidTr="00027779">
        <w:trPr>
          <w:trHeight w:val="317"/>
          <w:jc w:val="center"/>
        </w:trPr>
        <w:tc>
          <w:tcPr>
            <w:tcW w:w="459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extDirection w:val="btLr"/>
            <w:hideMark/>
          </w:tcPr>
          <w:p w14:paraId="4426F625" w14:textId="77777777" w:rsidR="00027779" w:rsidRPr="00027779" w:rsidRDefault="00027779" w:rsidP="00027779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CVD</w:t>
            </w:r>
          </w:p>
        </w:tc>
        <w:tc>
          <w:tcPr>
            <w:tcW w:w="1105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25BDB964" w14:textId="77777777" w:rsidR="00027779" w:rsidRPr="00027779" w:rsidRDefault="00027779" w:rsidP="000277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137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7A7E03E5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2,5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4F686ED6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4,3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7470F150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66,9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2BE687A5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45EE88E7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66,9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6B06D617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5,3</w:t>
            </w:r>
          </w:p>
        </w:tc>
        <w:tc>
          <w:tcPr>
            <w:tcW w:w="109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005017D6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0,832</w:t>
            </w:r>
          </w:p>
        </w:tc>
      </w:tr>
      <w:tr w:rsidR="00027779" w:rsidRPr="00027779" w14:paraId="4CE0B871" w14:textId="77777777" w:rsidTr="00027779">
        <w:trPr>
          <w:trHeight w:val="317"/>
          <w:jc w:val="center"/>
        </w:trPr>
        <w:tc>
          <w:tcPr>
            <w:tcW w:w="0" w:type="auto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793A01B" w14:textId="77777777" w:rsidR="00027779" w:rsidRPr="00027779" w:rsidRDefault="00027779" w:rsidP="00027779">
            <w:pPr>
              <w:spacing w:line="240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1FBC1" w14:textId="77777777" w:rsidR="00027779" w:rsidRPr="00027779" w:rsidRDefault="00027779" w:rsidP="000277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4140C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1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1F0A4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2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9AD14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1A883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5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A9809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76137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4,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973EB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0,91</w:t>
            </w:r>
          </w:p>
        </w:tc>
      </w:tr>
      <w:tr w:rsidR="00027779" w:rsidRPr="00027779" w14:paraId="5F1EB040" w14:textId="77777777" w:rsidTr="00027779">
        <w:trPr>
          <w:trHeight w:val="317"/>
          <w:jc w:val="center"/>
        </w:trPr>
        <w:tc>
          <w:tcPr>
            <w:tcW w:w="0" w:type="auto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410981F" w14:textId="77777777" w:rsidR="00027779" w:rsidRPr="00027779" w:rsidRDefault="00027779" w:rsidP="00027779">
            <w:pPr>
              <w:spacing w:line="240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6BA8CBA1" w14:textId="77777777" w:rsidR="00027779" w:rsidRPr="00027779" w:rsidRDefault="00027779" w:rsidP="000277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sz w:val="20"/>
                <w:szCs w:val="20"/>
              </w:rPr>
              <w:t>ADA-B</w:t>
            </w:r>
          </w:p>
        </w:tc>
        <w:tc>
          <w:tcPr>
            <w:tcW w:w="1137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4598CEAF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68,5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123DD855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4,1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69A0F6AA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60,7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5F23C407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6,2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7A242C70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60,7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58C9B41B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1,9</w:t>
            </w:r>
          </w:p>
        </w:tc>
        <w:tc>
          <w:tcPr>
            <w:tcW w:w="109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4D0F4D8B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0,754</w:t>
            </w:r>
          </w:p>
        </w:tc>
      </w:tr>
      <w:tr w:rsidR="00027779" w:rsidRPr="00027779" w14:paraId="02128EDF" w14:textId="77777777" w:rsidTr="00027779">
        <w:trPr>
          <w:trHeight w:val="317"/>
          <w:jc w:val="center"/>
        </w:trPr>
        <w:tc>
          <w:tcPr>
            <w:tcW w:w="459" w:type="dxa"/>
            <w:vMerge w:val="restart"/>
            <w:tcBorders>
              <w:top w:val="dashed" w:sz="4" w:space="0" w:color="auto"/>
              <w:left w:val="nil"/>
              <w:bottom w:val="thinThickSmallGap" w:sz="24" w:space="0" w:color="auto"/>
              <w:right w:val="nil"/>
            </w:tcBorders>
            <w:textDirection w:val="btLr"/>
            <w:hideMark/>
          </w:tcPr>
          <w:p w14:paraId="375C7086" w14:textId="77777777" w:rsidR="00027779" w:rsidRPr="00027779" w:rsidRDefault="00027779" w:rsidP="00027779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CHF</w:t>
            </w:r>
          </w:p>
        </w:tc>
        <w:tc>
          <w:tcPr>
            <w:tcW w:w="1105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7055A662" w14:textId="77777777" w:rsidR="00027779" w:rsidRPr="00027779" w:rsidRDefault="00027779" w:rsidP="000277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137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20DCF869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8,3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5832A2E5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9,7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29A0015C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5,1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7A60FBE9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1,4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75AD2382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5,1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0E383AD3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0,8</w:t>
            </w:r>
          </w:p>
        </w:tc>
        <w:tc>
          <w:tcPr>
            <w:tcW w:w="109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1E35693A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0,961</w:t>
            </w:r>
          </w:p>
        </w:tc>
      </w:tr>
      <w:tr w:rsidR="00027779" w:rsidRPr="00027779" w14:paraId="70F7A816" w14:textId="77777777" w:rsidTr="00027779">
        <w:trPr>
          <w:trHeight w:val="317"/>
          <w:jc w:val="center"/>
        </w:trPr>
        <w:tc>
          <w:tcPr>
            <w:tcW w:w="0" w:type="auto"/>
            <w:vMerge/>
            <w:tcBorders>
              <w:top w:val="dashed" w:sz="4" w:space="0" w:color="auto"/>
              <w:left w:val="nil"/>
              <w:bottom w:val="thinThickSmallGap" w:sz="24" w:space="0" w:color="auto"/>
              <w:right w:val="nil"/>
            </w:tcBorders>
            <w:vAlign w:val="center"/>
            <w:hideMark/>
          </w:tcPr>
          <w:p w14:paraId="1CFFA85A" w14:textId="77777777" w:rsidR="00027779" w:rsidRPr="00027779" w:rsidRDefault="00027779" w:rsidP="00027779">
            <w:pPr>
              <w:spacing w:line="240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A460A" w14:textId="77777777" w:rsidR="00027779" w:rsidRPr="00027779" w:rsidRDefault="00027779" w:rsidP="000277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DA0BC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5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C217E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6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DA668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4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5B023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6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2E5B7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4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35D65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6,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2C334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0,993</w:t>
            </w:r>
          </w:p>
        </w:tc>
      </w:tr>
      <w:tr w:rsidR="00027779" w:rsidRPr="00027779" w14:paraId="23961172" w14:textId="77777777" w:rsidTr="00027779">
        <w:trPr>
          <w:trHeight w:val="317"/>
          <w:jc w:val="center"/>
        </w:trPr>
        <w:tc>
          <w:tcPr>
            <w:tcW w:w="0" w:type="auto"/>
            <w:vMerge/>
            <w:tcBorders>
              <w:top w:val="dashed" w:sz="4" w:space="0" w:color="auto"/>
              <w:left w:val="nil"/>
              <w:bottom w:val="thinThickSmallGap" w:sz="24" w:space="0" w:color="auto"/>
              <w:right w:val="nil"/>
            </w:tcBorders>
            <w:vAlign w:val="center"/>
            <w:hideMark/>
          </w:tcPr>
          <w:p w14:paraId="67F83A1E" w14:textId="77777777" w:rsidR="00027779" w:rsidRPr="00027779" w:rsidRDefault="00027779" w:rsidP="00027779">
            <w:pPr>
              <w:spacing w:line="240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hideMark/>
          </w:tcPr>
          <w:p w14:paraId="38DA80EB" w14:textId="77777777" w:rsidR="00027779" w:rsidRPr="00027779" w:rsidRDefault="00027779" w:rsidP="000277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sz w:val="20"/>
                <w:szCs w:val="20"/>
              </w:rPr>
              <w:t>ADA-B</w:t>
            </w:r>
          </w:p>
        </w:tc>
        <w:tc>
          <w:tcPr>
            <w:tcW w:w="1137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hideMark/>
          </w:tcPr>
          <w:p w14:paraId="3190800E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3,8</w:t>
            </w:r>
          </w:p>
        </w:tc>
        <w:tc>
          <w:tcPr>
            <w:tcW w:w="1134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hideMark/>
          </w:tcPr>
          <w:p w14:paraId="0F8D53E8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4,7</w:t>
            </w:r>
          </w:p>
        </w:tc>
        <w:tc>
          <w:tcPr>
            <w:tcW w:w="1134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hideMark/>
          </w:tcPr>
          <w:p w14:paraId="3BD8B550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1,8</w:t>
            </w:r>
          </w:p>
        </w:tc>
        <w:tc>
          <w:tcPr>
            <w:tcW w:w="1134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hideMark/>
          </w:tcPr>
          <w:p w14:paraId="03B0833A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5,8</w:t>
            </w:r>
          </w:p>
        </w:tc>
        <w:tc>
          <w:tcPr>
            <w:tcW w:w="85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hideMark/>
          </w:tcPr>
          <w:p w14:paraId="25A6EE49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1,8</w:t>
            </w:r>
          </w:p>
        </w:tc>
        <w:tc>
          <w:tcPr>
            <w:tcW w:w="1134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hideMark/>
          </w:tcPr>
          <w:p w14:paraId="1010326D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5,6</w:t>
            </w:r>
          </w:p>
        </w:tc>
        <w:tc>
          <w:tcPr>
            <w:tcW w:w="1094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hideMark/>
          </w:tcPr>
          <w:p w14:paraId="586B3326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0,961</w:t>
            </w:r>
          </w:p>
        </w:tc>
      </w:tr>
    </w:tbl>
    <w:p w14:paraId="4F2817AF" w14:textId="77777777" w:rsidR="0038636C" w:rsidRPr="00027779" w:rsidRDefault="0038636C">
      <w:pPr>
        <w:rPr>
          <w:rFonts w:ascii="Times New Roman" w:hAnsi="Times New Roman" w:cs="Times New Roman"/>
        </w:rPr>
      </w:pPr>
    </w:p>
    <w:tbl>
      <w:tblPr>
        <w:tblStyle w:val="Grigliatabella"/>
        <w:tblW w:w="9181" w:type="dxa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"/>
        <w:gridCol w:w="1105"/>
        <w:gridCol w:w="1137"/>
        <w:gridCol w:w="1134"/>
        <w:gridCol w:w="1134"/>
        <w:gridCol w:w="1134"/>
        <w:gridCol w:w="850"/>
        <w:gridCol w:w="1134"/>
        <w:gridCol w:w="1094"/>
      </w:tblGrid>
      <w:tr w:rsidR="00027779" w:rsidRPr="00027779" w14:paraId="2BE67D95" w14:textId="77777777" w:rsidTr="00454AE9">
        <w:trPr>
          <w:trHeight w:val="317"/>
          <w:jc w:val="center"/>
        </w:trPr>
        <w:tc>
          <w:tcPr>
            <w:tcW w:w="9181" w:type="dxa"/>
            <w:gridSpan w:val="9"/>
            <w:tcBorders>
              <w:top w:val="nil"/>
              <w:left w:val="nil"/>
              <w:bottom w:val="thickThinLargeGap" w:sz="24" w:space="0" w:color="auto"/>
              <w:right w:val="nil"/>
            </w:tcBorders>
            <w:hideMark/>
          </w:tcPr>
          <w:p w14:paraId="5021632C" w14:textId="646F1183" w:rsidR="00027779" w:rsidRPr="00027779" w:rsidRDefault="00027779" w:rsidP="00454AE9">
            <w:pPr>
              <w:pStyle w:val="Didascalia"/>
              <w:keepNext/>
              <w:spacing w:after="0"/>
              <w:jc w:val="center"/>
              <w:rPr>
                <w:rFonts w:ascii="Times New Roman" w:hAnsi="Times New Roman" w:cs="Times New Roman"/>
                <w:bCs/>
                <w:i w:val="0"/>
                <w:color w:val="auto"/>
                <w:sz w:val="24"/>
                <w:szCs w:val="24"/>
                <w:lang w:val="en-GB"/>
              </w:rPr>
            </w:pPr>
            <w:r w:rsidRPr="00027779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GB"/>
              </w:rPr>
              <w:t xml:space="preserve">Appendix </w:t>
            </w:r>
            <w:r w:rsidR="00BA51E7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GB"/>
              </w:rPr>
              <w:t>C</w:t>
            </w:r>
            <w:r w:rsidRPr="00027779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GB"/>
              </w:rPr>
              <w:t xml:space="preserve">. </w:t>
            </w:r>
            <w:r w:rsidRPr="00027779">
              <w:rPr>
                <w:rFonts w:ascii="Times New Roman" w:hAnsi="Times New Roman" w:cs="Times New Roman"/>
                <w:bCs/>
                <w:i w:val="0"/>
                <w:color w:val="auto"/>
                <w:sz w:val="24"/>
                <w:szCs w:val="24"/>
                <w:lang w:val="en-GB"/>
              </w:rPr>
              <w:t>K-fold=10</w:t>
            </w:r>
          </w:p>
        </w:tc>
      </w:tr>
      <w:tr w:rsidR="00027779" w:rsidRPr="00027779" w14:paraId="7ABBB44B" w14:textId="77777777" w:rsidTr="00454AE9">
        <w:trPr>
          <w:trHeight w:val="317"/>
          <w:jc w:val="center"/>
        </w:trPr>
        <w:tc>
          <w:tcPr>
            <w:tcW w:w="459" w:type="dxa"/>
            <w:tcBorders>
              <w:top w:val="thickThinLargeGap" w:sz="24" w:space="0" w:color="auto"/>
              <w:left w:val="nil"/>
              <w:bottom w:val="single" w:sz="4" w:space="0" w:color="auto"/>
              <w:right w:val="nil"/>
            </w:tcBorders>
          </w:tcPr>
          <w:p w14:paraId="446C7480" w14:textId="77777777" w:rsidR="00027779" w:rsidRPr="00027779" w:rsidRDefault="00027779" w:rsidP="00454A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thickThinLargeGap" w:sz="2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BE3542" w14:textId="77777777" w:rsidR="00027779" w:rsidRPr="00027779" w:rsidRDefault="00027779" w:rsidP="00454A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Algorithm</w:t>
            </w:r>
          </w:p>
        </w:tc>
        <w:tc>
          <w:tcPr>
            <w:tcW w:w="1137" w:type="dxa"/>
            <w:tcBorders>
              <w:top w:val="thickThinLargeGap" w:sz="2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0DE7E4" w14:textId="77777777" w:rsidR="00027779" w:rsidRPr="00027779" w:rsidRDefault="00027779" w:rsidP="00454A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Accuracy Mean [%]</w:t>
            </w:r>
          </w:p>
        </w:tc>
        <w:tc>
          <w:tcPr>
            <w:tcW w:w="1134" w:type="dxa"/>
            <w:tcBorders>
              <w:top w:val="thickThinLargeGap" w:sz="2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85D12C" w14:textId="77777777" w:rsidR="00027779" w:rsidRPr="00027779" w:rsidRDefault="00027779" w:rsidP="00454A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Accuracy Max [%]</w:t>
            </w:r>
          </w:p>
        </w:tc>
        <w:tc>
          <w:tcPr>
            <w:tcW w:w="1134" w:type="dxa"/>
            <w:tcBorders>
              <w:top w:val="thickThinLargeGap" w:sz="2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B6596D" w14:textId="77777777" w:rsidR="00027779" w:rsidRPr="00027779" w:rsidRDefault="00027779" w:rsidP="00454A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  <w:p w14:paraId="71919FA2" w14:textId="77777777" w:rsidR="00027779" w:rsidRPr="00027779" w:rsidRDefault="00027779" w:rsidP="00454A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[%]</w:t>
            </w:r>
          </w:p>
        </w:tc>
        <w:tc>
          <w:tcPr>
            <w:tcW w:w="1134" w:type="dxa"/>
            <w:tcBorders>
              <w:top w:val="thickThinLargeGap" w:sz="2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A5FF69" w14:textId="77777777" w:rsidR="00027779" w:rsidRPr="00027779" w:rsidRDefault="00027779" w:rsidP="00454A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  <w:p w14:paraId="4D445F32" w14:textId="77777777" w:rsidR="00027779" w:rsidRPr="00027779" w:rsidRDefault="00027779" w:rsidP="00454A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[%]</w:t>
            </w:r>
          </w:p>
        </w:tc>
        <w:tc>
          <w:tcPr>
            <w:tcW w:w="850" w:type="dxa"/>
            <w:tcBorders>
              <w:top w:val="thickThinLargeGap" w:sz="2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04EB56" w14:textId="77777777" w:rsidR="00027779" w:rsidRPr="00027779" w:rsidRDefault="00027779" w:rsidP="00454A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Recall</w:t>
            </w:r>
          </w:p>
          <w:p w14:paraId="7EC52AD7" w14:textId="77777777" w:rsidR="00027779" w:rsidRPr="00027779" w:rsidRDefault="00027779" w:rsidP="00454A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[%]</w:t>
            </w:r>
          </w:p>
        </w:tc>
        <w:tc>
          <w:tcPr>
            <w:tcW w:w="1134" w:type="dxa"/>
            <w:tcBorders>
              <w:top w:val="thickThinLargeGap" w:sz="2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0969D2" w14:textId="77777777" w:rsidR="00027779" w:rsidRPr="00027779" w:rsidRDefault="00027779" w:rsidP="00454A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Precision</w:t>
            </w:r>
          </w:p>
          <w:p w14:paraId="1D2D96E6" w14:textId="77777777" w:rsidR="00027779" w:rsidRPr="00027779" w:rsidRDefault="00027779" w:rsidP="00454A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[%]</w:t>
            </w:r>
          </w:p>
        </w:tc>
        <w:tc>
          <w:tcPr>
            <w:tcW w:w="1094" w:type="dxa"/>
            <w:tcBorders>
              <w:top w:val="thickThinLargeGap" w:sz="2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02C7E6" w14:textId="77777777" w:rsidR="00027779" w:rsidRPr="00027779" w:rsidRDefault="00027779" w:rsidP="00454A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AUCROC</w:t>
            </w:r>
          </w:p>
        </w:tc>
      </w:tr>
      <w:tr w:rsidR="00027779" w:rsidRPr="00027779" w14:paraId="1464C6FE" w14:textId="77777777" w:rsidTr="00454AE9">
        <w:trPr>
          <w:trHeight w:val="317"/>
          <w:jc w:val="center"/>
        </w:trPr>
        <w:tc>
          <w:tcPr>
            <w:tcW w:w="459" w:type="dxa"/>
            <w:vMerge w:val="restar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textDirection w:val="btLr"/>
            <w:hideMark/>
          </w:tcPr>
          <w:p w14:paraId="0E009743" w14:textId="77777777" w:rsidR="00027779" w:rsidRPr="00027779" w:rsidRDefault="00027779" w:rsidP="00027779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CHD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B79C1D" w14:textId="77777777" w:rsidR="00027779" w:rsidRPr="00027779" w:rsidRDefault="00027779" w:rsidP="000277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sz w:val="20"/>
              </w:rPr>
              <w:t>GB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ECD5E8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6,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D70929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8,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87489A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F92C90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2,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2F6A73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13AB52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0,4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A05836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0,873</w:t>
            </w:r>
          </w:p>
        </w:tc>
      </w:tr>
      <w:tr w:rsidR="00027779" w:rsidRPr="00027779" w14:paraId="1EE4D8ED" w14:textId="77777777" w:rsidTr="00454AE9">
        <w:trPr>
          <w:trHeight w:val="31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932BAAA" w14:textId="77777777" w:rsidR="00027779" w:rsidRPr="00027779" w:rsidRDefault="00027779" w:rsidP="00027779">
            <w:pPr>
              <w:spacing w:line="240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FF509" w14:textId="77777777" w:rsidR="00027779" w:rsidRPr="00027779" w:rsidRDefault="00027779" w:rsidP="000277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sz w:val="20"/>
              </w:rPr>
              <w:t>R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815B1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4DC59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6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63341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1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8EDD4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8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88DBF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1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2A6E9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7,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A2045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0,936</w:t>
            </w:r>
          </w:p>
        </w:tc>
      </w:tr>
      <w:tr w:rsidR="00027779" w:rsidRPr="00027779" w14:paraId="2E2E75B6" w14:textId="77777777" w:rsidTr="00454AE9">
        <w:trPr>
          <w:trHeight w:val="31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C62B81D" w14:textId="77777777" w:rsidR="00027779" w:rsidRPr="00027779" w:rsidRDefault="00027779" w:rsidP="00027779">
            <w:pPr>
              <w:spacing w:line="240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023E1D56" w14:textId="77777777" w:rsidR="00027779" w:rsidRPr="00027779" w:rsidRDefault="00027779" w:rsidP="000277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sz w:val="20"/>
              </w:rPr>
              <w:t>ADA-B</w:t>
            </w:r>
          </w:p>
        </w:tc>
        <w:tc>
          <w:tcPr>
            <w:tcW w:w="1137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23F815D4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8,5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7F6A3896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0,8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2909C9C8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3,6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778EB7B9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3,5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392B2BA5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3,6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48362119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1,7</w:t>
            </w:r>
          </w:p>
        </w:tc>
        <w:tc>
          <w:tcPr>
            <w:tcW w:w="109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5FA092D9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0,858</w:t>
            </w:r>
          </w:p>
        </w:tc>
      </w:tr>
      <w:tr w:rsidR="00027779" w:rsidRPr="00027779" w14:paraId="769AD03B" w14:textId="77777777" w:rsidTr="00454AE9">
        <w:trPr>
          <w:trHeight w:val="317"/>
          <w:jc w:val="center"/>
        </w:trPr>
        <w:tc>
          <w:tcPr>
            <w:tcW w:w="459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extDirection w:val="btLr"/>
            <w:hideMark/>
          </w:tcPr>
          <w:p w14:paraId="476689A7" w14:textId="77777777" w:rsidR="00027779" w:rsidRPr="00027779" w:rsidRDefault="00027779" w:rsidP="00027779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CVD</w:t>
            </w:r>
          </w:p>
        </w:tc>
        <w:tc>
          <w:tcPr>
            <w:tcW w:w="1105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43BBB0E5" w14:textId="77777777" w:rsidR="00027779" w:rsidRPr="00027779" w:rsidRDefault="00027779" w:rsidP="000277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137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127E2A3E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2,7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0D275954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5,3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399AA5F6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67,3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7CDD9BEA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8,1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5CB36022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67,3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687BE991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5,5</w:t>
            </w:r>
          </w:p>
        </w:tc>
        <w:tc>
          <w:tcPr>
            <w:tcW w:w="109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74BC4B1F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0,824</w:t>
            </w:r>
          </w:p>
        </w:tc>
      </w:tr>
      <w:tr w:rsidR="00027779" w:rsidRPr="00027779" w14:paraId="6D270A2A" w14:textId="77777777" w:rsidTr="00454AE9">
        <w:trPr>
          <w:trHeight w:val="317"/>
          <w:jc w:val="center"/>
        </w:trPr>
        <w:tc>
          <w:tcPr>
            <w:tcW w:w="0" w:type="auto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C335DE6" w14:textId="77777777" w:rsidR="00027779" w:rsidRPr="00027779" w:rsidRDefault="00027779" w:rsidP="00027779">
            <w:pPr>
              <w:spacing w:line="240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5FAC6" w14:textId="77777777" w:rsidR="00027779" w:rsidRPr="00027779" w:rsidRDefault="00027779" w:rsidP="000277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25CEF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44951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3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D7215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7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E5850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EAFE2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7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E3B22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4,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F4C82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0,913</w:t>
            </w:r>
          </w:p>
        </w:tc>
      </w:tr>
      <w:tr w:rsidR="00027779" w:rsidRPr="00027779" w14:paraId="4961FCDE" w14:textId="77777777" w:rsidTr="00454AE9">
        <w:trPr>
          <w:trHeight w:val="317"/>
          <w:jc w:val="center"/>
        </w:trPr>
        <w:tc>
          <w:tcPr>
            <w:tcW w:w="0" w:type="auto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DBDDF87" w14:textId="77777777" w:rsidR="00027779" w:rsidRPr="00027779" w:rsidRDefault="00027779" w:rsidP="00027779">
            <w:pPr>
              <w:spacing w:line="240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4834F1AB" w14:textId="77777777" w:rsidR="00027779" w:rsidRPr="00027779" w:rsidRDefault="00027779" w:rsidP="000277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sz w:val="20"/>
                <w:szCs w:val="20"/>
              </w:rPr>
              <w:t>ADA-B</w:t>
            </w:r>
          </w:p>
        </w:tc>
        <w:tc>
          <w:tcPr>
            <w:tcW w:w="1137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32280CBB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69,6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457D3315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2,7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6F1D7B9A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62,5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591BAE04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6,7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15EFBF06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62,5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29800E6A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72,9</w:t>
            </w:r>
          </w:p>
        </w:tc>
        <w:tc>
          <w:tcPr>
            <w:tcW w:w="109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30B5CC0E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0,757</w:t>
            </w:r>
          </w:p>
        </w:tc>
      </w:tr>
      <w:tr w:rsidR="00027779" w:rsidRPr="00027779" w14:paraId="6A679690" w14:textId="77777777" w:rsidTr="00454AE9">
        <w:trPr>
          <w:trHeight w:val="317"/>
          <w:jc w:val="center"/>
        </w:trPr>
        <w:tc>
          <w:tcPr>
            <w:tcW w:w="459" w:type="dxa"/>
            <w:vMerge w:val="restart"/>
            <w:tcBorders>
              <w:top w:val="dashed" w:sz="4" w:space="0" w:color="auto"/>
              <w:left w:val="nil"/>
              <w:bottom w:val="thinThickSmallGap" w:sz="24" w:space="0" w:color="auto"/>
              <w:right w:val="nil"/>
            </w:tcBorders>
            <w:textDirection w:val="btLr"/>
            <w:hideMark/>
          </w:tcPr>
          <w:p w14:paraId="4F2EAAF0" w14:textId="77777777" w:rsidR="00027779" w:rsidRPr="00027779" w:rsidRDefault="00027779" w:rsidP="00027779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b/>
                <w:sz w:val="20"/>
                <w:szCs w:val="20"/>
              </w:rPr>
              <w:t>CHF</w:t>
            </w:r>
          </w:p>
        </w:tc>
        <w:tc>
          <w:tcPr>
            <w:tcW w:w="1105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4C608E4E" w14:textId="77777777" w:rsidR="00027779" w:rsidRPr="00027779" w:rsidRDefault="00027779" w:rsidP="000277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137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2F402D5D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8,3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4C191942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9,3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79EAD5F6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5,3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411F282B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1,3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6354BF61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85,3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453ECA33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0,7</w:t>
            </w:r>
          </w:p>
        </w:tc>
        <w:tc>
          <w:tcPr>
            <w:tcW w:w="109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14DFD7D4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0,96</w:t>
            </w:r>
          </w:p>
        </w:tc>
      </w:tr>
      <w:tr w:rsidR="00027779" w:rsidRPr="00027779" w14:paraId="10CAE10C" w14:textId="77777777" w:rsidTr="00454AE9">
        <w:trPr>
          <w:trHeight w:val="317"/>
          <w:jc w:val="center"/>
        </w:trPr>
        <w:tc>
          <w:tcPr>
            <w:tcW w:w="0" w:type="auto"/>
            <w:vMerge/>
            <w:tcBorders>
              <w:top w:val="dashed" w:sz="4" w:space="0" w:color="auto"/>
              <w:left w:val="nil"/>
              <w:bottom w:val="thinThickSmallGap" w:sz="24" w:space="0" w:color="auto"/>
              <w:right w:val="nil"/>
            </w:tcBorders>
            <w:vAlign w:val="center"/>
            <w:hideMark/>
          </w:tcPr>
          <w:p w14:paraId="2307F525" w14:textId="77777777" w:rsidR="00027779" w:rsidRPr="00027779" w:rsidRDefault="00027779" w:rsidP="00027779">
            <w:pPr>
              <w:spacing w:line="240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45653" w14:textId="77777777" w:rsidR="00027779" w:rsidRPr="00027779" w:rsidRDefault="00027779" w:rsidP="000277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06560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5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DE8B2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6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4D6D2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4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20E2D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6D706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4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3D2A1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42EF9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0,994</w:t>
            </w:r>
          </w:p>
        </w:tc>
      </w:tr>
      <w:tr w:rsidR="00027779" w:rsidRPr="00027779" w14:paraId="5558B895" w14:textId="77777777" w:rsidTr="00454AE9">
        <w:trPr>
          <w:trHeight w:val="317"/>
          <w:jc w:val="center"/>
        </w:trPr>
        <w:tc>
          <w:tcPr>
            <w:tcW w:w="0" w:type="auto"/>
            <w:vMerge/>
            <w:tcBorders>
              <w:top w:val="dashed" w:sz="4" w:space="0" w:color="auto"/>
              <w:left w:val="nil"/>
              <w:bottom w:val="thinThickSmallGap" w:sz="24" w:space="0" w:color="auto"/>
              <w:right w:val="nil"/>
            </w:tcBorders>
            <w:vAlign w:val="center"/>
            <w:hideMark/>
          </w:tcPr>
          <w:p w14:paraId="522853FD" w14:textId="77777777" w:rsidR="00027779" w:rsidRPr="00027779" w:rsidRDefault="00027779" w:rsidP="00027779">
            <w:pPr>
              <w:spacing w:line="240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hideMark/>
          </w:tcPr>
          <w:p w14:paraId="702AE773" w14:textId="77777777" w:rsidR="00027779" w:rsidRPr="00027779" w:rsidRDefault="00027779" w:rsidP="000277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779">
              <w:rPr>
                <w:rFonts w:ascii="Times New Roman" w:hAnsi="Times New Roman" w:cs="Times New Roman"/>
                <w:sz w:val="20"/>
                <w:szCs w:val="20"/>
              </w:rPr>
              <w:t>ADA-B</w:t>
            </w:r>
          </w:p>
        </w:tc>
        <w:tc>
          <w:tcPr>
            <w:tcW w:w="1137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hideMark/>
          </w:tcPr>
          <w:p w14:paraId="38FE1F1D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3,9</w:t>
            </w:r>
          </w:p>
        </w:tc>
        <w:tc>
          <w:tcPr>
            <w:tcW w:w="1134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hideMark/>
          </w:tcPr>
          <w:p w14:paraId="07FC6A97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4,7</w:t>
            </w:r>
          </w:p>
        </w:tc>
        <w:tc>
          <w:tcPr>
            <w:tcW w:w="1134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hideMark/>
          </w:tcPr>
          <w:p w14:paraId="7991C82B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1,9</w:t>
            </w:r>
          </w:p>
        </w:tc>
        <w:tc>
          <w:tcPr>
            <w:tcW w:w="1134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hideMark/>
          </w:tcPr>
          <w:p w14:paraId="68B904FE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hideMark/>
          </w:tcPr>
          <w:p w14:paraId="1D01695B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1,9</w:t>
            </w:r>
          </w:p>
        </w:tc>
        <w:tc>
          <w:tcPr>
            <w:tcW w:w="1134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hideMark/>
          </w:tcPr>
          <w:p w14:paraId="5A337CCF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95,8</w:t>
            </w:r>
          </w:p>
        </w:tc>
        <w:tc>
          <w:tcPr>
            <w:tcW w:w="1094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hideMark/>
          </w:tcPr>
          <w:p w14:paraId="0447E63F" w14:textId="77777777" w:rsidR="00027779" w:rsidRPr="00027779" w:rsidRDefault="00027779" w:rsidP="00027779">
            <w:pPr>
              <w:rPr>
                <w:rFonts w:ascii="Times New Roman" w:hAnsi="Times New Roman" w:cs="Times New Roman"/>
              </w:rPr>
            </w:pPr>
            <w:r w:rsidRPr="00027779">
              <w:rPr>
                <w:rFonts w:ascii="Times New Roman" w:hAnsi="Times New Roman" w:cs="Times New Roman"/>
              </w:rPr>
              <w:t>0,987</w:t>
            </w:r>
          </w:p>
        </w:tc>
      </w:tr>
    </w:tbl>
    <w:p w14:paraId="47AE00B9" w14:textId="77777777" w:rsidR="00027779" w:rsidRPr="00027779" w:rsidRDefault="00027779">
      <w:pPr>
        <w:rPr>
          <w:rFonts w:ascii="Times New Roman" w:hAnsi="Times New Roman" w:cs="Times New Roman"/>
        </w:rPr>
      </w:pPr>
    </w:p>
    <w:sectPr w:rsidR="00027779" w:rsidRPr="00027779" w:rsidSect="00CE2C4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E4F17E" w14:textId="77777777" w:rsidR="001B7268" w:rsidRDefault="001B7268" w:rsidP="00CE2C49">
      <w:pPr>
        <w:spacing w:line="240" w:lineRule="auto"/>
      </w:pPr>
      <w:r>
        <w:separator/>
      </w:r>
    </w:p>
  </w:endnote>
  <w:endnote w:type="continuationSeparator" w:id="0">
    <w:p w14:paraId="4B0D4CDD" w14:textId="77777777" w:rsidR="001B7268" w:rsidRDefault="001B7268" w:rsidP="00CE2C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407AC9" w14:textId="77777777" w:rsidR="001B7268" w:rsidRDefault="001B7268" w:rsidP="00CE2C49">
      <w:pPr>
        <w:spacing w:line="240" w:lineRule="auto"/>
      </w:pPr>
      <w:r>
        <w:separator/>
      </w:r>
    </w:p>
  </w:footnote>
  <w:footnote w:type="continuationSeparator" w:id="0">
    <w:p w14:paraId="6945EBDA" w14:textId="77777777" w:rsidR="001B7268" w:rsidRDefault="001B7268" w:rsidP="00CE2C4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779"/>
    <w:rsid w:val="00027779"/>
    <w:rsid w:val="000553D4"/>
    <w:rsid w:val="00136C1E"/>
    <w:rsid w:val="001B7268"/>
    <w:rsid w:val="002F37E4"/>
    <w:rsid w:val="00361B97"/>
    <w:rsid w:val="0038636C"/>
    <w:rsid w:val="004A77F9"/>
    <w:rsid w:val="004B66DB"/>
    <w:rsid w:val="004C0989"/>
    <w:rsid w:val="005C687A"/>
    <w:rsid w:val="006442E4"/>
    <w:rsid w:val="00776527"/>
    <w:rsid w:val="007B7D31"/>
    <w:rsid w:val="00827DEB"/>
    <w:rsid w:val="00846940"/>
    <w:rsid w:val="0091651E"/>
    <w:rsid w:val="009B558D"/>
    <w:rsid w:val="00B64414"/>
    <w:rsid w:val="00BA51E7"/>
    <w:rsid w:val="00CE2C49"/>
    <w:rsid w:val="00D13D95"/>
    <w:rsid w:val="00EA2CD2"/>
    <w:rsid w:val="00EE7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D272D"/>
  <w15:chartTrackingRefBased/>
  <w15:docId w15:val="{FB2FAA2F-AE81-4B43-A576-0D96E34AC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27779"/>
    <w:pPr>
      <w:spacing w:after="0" w:line="276" w:lineRule="auto"/>
    </w:pPr>
    <w:rPr>
      <w:rFonts w:ascii="Arial" w:eastAsia="Arial" w:hAnsi="Arial" w:cs="Arial"/>
      <w:lang w:val="en-US"/>
    </w:rPr>
  </w:style>
  <w:style w:type="paragraph" w:styleId="Titolo1">
    <w:name w:val="heading 1"/>
    <w:basedOn w:val="Normale"/>
    <w:next w:val="Normale"/>
    <w:link w:val="Titolo1Carattere"/>
    <w:rsid w:val="00CE2C49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semiHidden/>
    <w:unhideWhenUsed/>
    <w:qFormat/>
    <w:rsid w:val="00027779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it-IT"/>
    </w:rPr>
  </w:style>
  <w:style w:type="table" w:styleId="Grigliatabella">
    <w:name w:val="Table Grid"/>
    <w:basedOn w:val="Tabellanormale"/>
    <w:uiPriority w:val="39"/>
    <w:rsid w:val="0002777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rsid w:val="00CE2C49"/>
    <w:rPr>
      <w:rFonts w:ascii="Arial" w:eastAsia="Arial" w:hAnsi="Arial" w:cs="Arial"/>
      <w:sz w:val="40"/>
      <w:szCs w:val="40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CE2C49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E2C49"/>
    <w:rPr>
      <w:rFonts w:ascii="Arial" w:eastAsia="Arial" w:hAnsi="Arial" w:cs="Arial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CE2C49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E2C49"/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465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5E78F8-536B-DC47-AE00-A949A76DD8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8</Words>
  <Characters>1989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RICCIARDI</dc:creator>
  <cp:keywords/>
  <dc:description/>
  <cp:lastModifiedBy>Marco Recenti</cp:lastModifiedBy>
  <cp:revision>4</cp:revision>
  <dcterms:created xsi:type="dcterms:W3CDTF">2019-12-09T15:51:00Z</dcterms:created>
  <dcterms:modified xsi:type="dcterms:W3CDTF">2020-01-10T11:26:00Z</dcterms:modified>
</cp:coreProperties>
</file>